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4A3CF" w14:textId="10F94438" w:rsidR="003D48B9" w:rsidRPr="003D48B9" w:rsidRDefault="003D48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48B9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7524A0">
        <w:rPr>
          <w:rFonts w:ascii="Times New Roman" w:hAnsi="Times New Roman" w:cs="Times New Roman"/>
          <w:sz w:val="24"/>
          <w:szCs w:val="24"/>
          <w:lang w:val="en-US"/>
        </w:rPr>
        <w:t xml:space="preserve"> S5</w:t>
      </w:r>
      <w:r w:rsidRPr="003D48B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8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0"/>
        <w:gridCol w:w="600"/>
        <w:gridCol w:w="980"/>
        <w:gridCol w:w="980"/>
        <w:gridCol w:w="980"/>
        <w:gridCol w:w="980"/>
        <w:gridCol w:w="1156"/>
        <w:gridCol w:w="352"/>
        <w:gridCol w:w="1477"/>
      </w:tblGrid>
      <w:tr w:rsidR="003D48B9" w:rsidRPr="003D48B9" w14:paraId="27B43341" w14:textId="77777777" w:rsidTr="007524A0">
        <w:trPr>
          <w:trHeight w:val="324"/>
        </w:trPr>
        <w:tc>
          <w:tcPr>
            <w:tcW w:w="12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F0FED" w14:textId="77777777" w:rsidR="003D48B9" w:rsidRPr="003D48B9" w:rsidRDefault="003D48B9" w:rsidP="003D4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E971" w14:textId="77777777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4E92" w14:textId="77777777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0B8F" w14:textId="77777777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14298" w14:textId="77777777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gLik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48C4C" w14:textId="13719FAB" w:rsidR="003D48B9" w:rsidRPr="003D48B9" w:rsidRDefault="007524A0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</w:t>
            </w:r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v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on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1999" w14:textId="42937D2E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hi</w:t>
            </w:r>
            <w:r w:rsidR="00752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752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quare</w:t>
            </w:r>
            <w:proofErr w:type="spellEnd"/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DE232" w14:textId="77777777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B42F3" w14:textId="3115DC78" w:rsidR="003D48B9" w:rsidRPr="003D48B9" w:rsidRDefault="003D48B9" w:rsidP="003D48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  <w:r w:rsidR="00752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&gt;Chi</w:t>
            </w:r>
            <w:r w:rsidR="00752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7524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quare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</w:tr>
      <w:tr w:rsidR="003D48B9" w:rsidRPr="003D48B9" w14:paraId="56E5667F" w14:textId="77777777" w:rsidTr="007524A0">
        <w:trPr>
          <w:trHeight w:val="324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0953" w14:textId="3710C0DA" w:rsidR="003D48B9" w:rsidRPr="007524A0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rrestrial</w:t>
            </w:r>
            <w:proofErr w:type="spellEnd"/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inpu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7E49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74C9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AAF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958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A2DA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75E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490C1C9F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898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C9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1B9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42C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8F3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5B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1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E98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90F1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454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6452D5CF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D973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FAE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450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2B3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CA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FAC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E7F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334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A28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64C29B5D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5731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C95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06F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1A7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1F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383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2D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8DA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B19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0C9E3291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3BFE" w14:textId="5C80AC8E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6C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3EE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966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DF7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9D0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98A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D02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1D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9</w:t>
            </w:r>
          </w:p>
        </w:tc>
      </w:tr>
      <w:tr w:rsidR="003D48B9" w:rsidRPr="003D48B9" w14:paraId="481655FE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A245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F06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A5B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F7B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A59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D7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8F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C22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56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3B0BA7FC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CF3C" w14:textId="0F0DD43D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:</w:t>
            </w:r>
            <w:proofErr w:type="gramEnd"/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0219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FA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65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1A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AAB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B69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F08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88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0C40FD65" w14:textId="77777777" w:rsidTr="007524A0">
        <w:trPr>
          <w:trHeight w:val="312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4025" w14:textId="14CA8A0C" w:rsidR="003D48B9" w:rsidRPr="007524A0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ertical inpu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9DDE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F9A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873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21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ACB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CCB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2DAC318E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3AA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1E8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361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5BA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07D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5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9C1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3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FCF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F8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CF2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66550D6D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E522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2D4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F0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329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EE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538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DE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.5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5C9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3D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44263A88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E63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C7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EEC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2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113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45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A14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5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84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18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A87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B91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75B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632C6E4C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978" w14:textId="7E20BEB4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5DB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833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404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EB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BD1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A7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.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0AC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D6A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30A71F39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3FF6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9ED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ECE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4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66B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133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7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AFD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8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84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B0F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0FF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2D56A21E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9E08" w14:textId="2958BB8C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:</w:t>
            </w:r>
            <w:proofErr w:type="gramEnd"/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7F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EDB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5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179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942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21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BBF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D8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.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9FE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322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50D8CDB3" w14:textId="77777777" w:rsidTr="007524A0">
        <w:trPr>
          <w:trHeight w:val="312"/>
        </w:trPr>
        <w:tc>
          <w:tcPr>
            <w:tcW w:w="1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3475" w14:textId="43AECB37" w:rsidR="003D48B9" w:rsidRPr="007524A0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eral inpu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6B5B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6FD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5E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694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6E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F7D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4D6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5051FDB4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1EFA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33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03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964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24F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003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.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C9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0F9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FD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695F8881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D34E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4D4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4CA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EF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A94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AB3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46B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C8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52B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4</w:t>
            </w:r>
          </w:p>
        </w:tc>
      </w:tr>
      <w:tr w:rsidR="003D48B9" w:rsidRPr="003D48B9" w14:paraId="3D8B6031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C07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5FE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227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4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0B8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0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7ED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68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380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.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4AC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0BB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75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029E5840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025" w14:textId="51285B67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4D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34D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FB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DE3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7FB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FE2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B96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489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7338A8FC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3EFC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F1B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AB6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3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76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8A8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68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702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7.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6AF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2C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390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5BBD832A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D2A4" w14:textId="39BF89F6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:</w:t>
            </w:r>
            <w:proofErr w:type="gramEnd"/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A9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347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8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72E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9C9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6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88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.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3F3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E91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946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1A887582" w14:textId="77777777" w:rsidTr="007524A0">
        <w:trPr>
          <w:trHeight w:val="312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C877" w14:textId="5488382B" w:rsidR="003D48B9" w:rsidRPr="007524A0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nding</w:t>
            </w:r>
            <w:proofErr w:type="spellEnd"/>
            <w:r w:rsidRPr="00752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stoc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769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F17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21B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7DB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677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09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742B26E6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CAAE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2F8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DD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5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20C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1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1F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0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2D1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5.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AD5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6CA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DCD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06ECD1C8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31C1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im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7A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1B6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826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04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0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0D5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AF5B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89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2D39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0</w:t>
            </w:r>
          </w:p>
        </w:tc>
      </w:tr>
      <w:tr w:rsidR="003D48B9" w:rsidRPr="003D48B9" w14:paraId="62F0CCEA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29D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A4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E61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4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87A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D05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23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F4A0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6.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4F2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76E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AA6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595B1645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2052" w14:textId="53818D35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D88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C514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9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6AC8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E52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01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841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3.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37F5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E11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5E29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  <w:tr w:rsidR="003D48B9" w:rsidRPr="003D48B9" w14:paraId="2CCDB5C3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AEE" w14:textId="77777777" w:rsidR="003D48B9" w:rsidRPr="003D48B9" w:rsidRDefault="003D48B9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ull</w:t>
            </w:r>
            <w:proofErr w:type="spellEnd"/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mode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B9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5C23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3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1F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961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23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80C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7.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D6A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3FA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BCB7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D48B9" w:rsidRPr="003D48B9" w14:paraId="4B679860" w14:textId="77777777" w:rsidTr="007524A0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C84A" w14:textId="2E21D8B6" w:rsidR="003D48B9" w:rsidRPr="003D48B9" w:rsidRDefault="007524A0" w:rsidP="007524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ite</w:t>
            </w:r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:</w:t>
            </w:r>
            <w:proofErr w:type="gramEnd"/>
            <w:r w:rsidR="003D48B9"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Tim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A9F8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571C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9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5AF2D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4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41AA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01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FB4F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3.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FCC2" w14:textId="3CB004D8" w:rsidR="003D48B9" w:rsidRPr="003D48B9" w:rsidRDefault="003D48B9" w:rsidP="007D2B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.1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F905E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24396" w14:textId="77777777" w:rsidR="003D48B9" w:rsidRPr="003D48B9" w:rsidRDefault="003D48B9" w:rsidP="007524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3D48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</w:p>
        </w:tc>
      </w:tr>
    </w:tbl>
    <w:p w14:paraId="24E74738" w14:textId="77777777" w:rsidR="003D48B9" w:rsidRPr="003D48B9" w:rsidRDefault="003D48B9">
      <w:pPr>
        <w:rPr>
          <w:rFonts w:ascii="Times New Roman" w:hAnsi="Times New Roman" w:cs="Times New Roman"/>
          <w:sz w:val="24"/>
          <w:szCs w:val="24"/>
        </w:rPr>
      </w:pPr>
    </w:p>
    <w:p w14:paraId="4DD84C40" w14:textId="7DF21780" w:rsidR="003D48B9" w:rsidRPr="003D48B9" w:rsidRDefault="003D48B9">
      <w:pPr>
        <w:rPr>
          <w:rFonts w:ascii="Times New Roman" w:hAnsi="Times New Roman" w:cs="Times New Roman"/>
          <w:sz w:val="24"/>
          <w:szCs w:val="24"/>
        </w:rPr>
      </w:pPr>
    </w:p>
    <w:p w14:paraId="4B7C8B0D" w14:textId="77777777" w:rsidR="003D48B9" w:rsidRPr="003D48B9" w:rsidRDefault="003D48B9">
      <w:pPr>
        <w:rPr>
          <w:rFonts w:ascii="Times New Roman" w:hAnsi="Times New Roman" w:cs="Times New Roman"/>
          <w:sz w:val="24"/>
          <w:szCs w:val="24"/>
        </w:rPr>
      </w:pPr>
    </w:p>
    <w:sectPr w:rsidR="003D48B9" w:rsidRPr="003D48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8B9"/>
    <w:rsid w:val="003D48B9"/>
    <w:rsid w:val="007524A0"/>
    <w:rsid w:val="007D2B58"/>
    <w:rsid w:val="007F30F5"/>
    <w:rsid w:val="00C17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8773A0"/>
  <w15:chartTrackingRefBased/>
  <w15:docId w15:val="{A2AC67F4-85E6-4BDF-B36E-772566CF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4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de Souza Rezende</dc:creator>
  <cp:keywords/>
  <dc:description/>
  <cp:lastModifiedBy>Comentários</cp:lastModifiedBy>
  <cp:revision>4</cp:revision>
  <dcterms:created xsi:type="dcterms:W3CDTF">2022-03-17T23:26:00Z</dcterms:created>
  <dcterms:modified xsi:type="dcterms:W3CDTF">2022-04-01T18:16:00Z</dcterms:modified>
</cp:coreProperties>
</file>